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-1 Markert, Schelly &amp; Stiassny</w:t>
      </w:r>
    </w:p>
    <w:p>
      <w:pPr>
        <w:pStyle w:val="Normal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efinition of landmarks used in morphometric analyses</w:t>
      </w:r>
    </w:p>
    <w:p>
      <w:pPr>
        <w:pStyle w:val="Normal"/>
        <w:ind w:left="720" w:hanging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Heading8"/>
        <w:ind w:left="720" w:hanging="720"/>
        <w:rPr/>
      </w:pPr>
      <w:r>
        <w:rPr>
          <w:rPrChange w:id="0" w:author="Unknown Author" w:date="0-00-00T00:00:00Z"/>
        </w:rPr>
        <w:t>Lamprologus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1 – premaxillary symphysis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2 – median point of hypural flexion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3 – posterodorsal margin opercle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4 – anterior dorsal spine insertion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5 – posterior dorsal ray insertion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6 – anterior anal spine insertion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7 – posterior anal ray insertion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8 – pectoral spine insertion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9 – body wall perpendicular to landmark 8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10 – body wall perpendicular to landmark 6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11 – lateral line perpendicular to landmark 7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12 – posterior margin of orbit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13 – anterior margin of orbit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14 – end of ascending process of premaxillae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15 – posterior margin of maxilla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16 – anteroventral lachrymal notch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17 – angle of preopercle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18 – dorsal pectoral ray insertion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19 – ventral pectoral ray inser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8"/>
        <w:ind w:left="720" w:hanging="720"/>
        <w:rPr/>
      </w:pPr>
      <w:r>
        <w:rPr>
          <w:rPrChange w:id="0" w:author="Unknown Author" w:date="0-00-00T00:00:00Z"/>
        </w:rPr>
        <w:t xml:space="preserve">Teleogramma 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andmark 1 – anteromedial margin of upper lip 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andmark 2 – anterior dorsal spine insertion 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</w:rPr>
        <w:t>Landmark 3 – right body wall perpendicular to tip of 5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dorsal spine 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</w:rPr>
        <w:t>Landmark 4 – left body wall perpendicular to tip of 5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dorsal spine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5 – anterior pectoral ray insertion, right side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6 – anterior pectoral ray insertion, left side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7 – preopercular sensory canal opening, right side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8 – preopercular sensory canal opening, left side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9 – mediodorsal margin of orbit, right side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10 – mediodorsal margin of orbit, left side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 11 – right nares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12 – left nares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13 – posterior margin of orbit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14 – anterior margin of orbit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15 – anteromedial margin of lachrymal fold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16 – posterior extent of upper lip fold, right side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17 – posterior extent of upper lip fold, left side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dmark 18 – dorsal point of hypural flexion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720" w:hanging="720"/>
      <w:outlineLvl w:val="7"/>
    </w:pPr>
    <w:rPr>
      <w:rFonts w:ascii="Times New Roman" w:hAnsi="Times New Roman" w:cs="Times New Roman"/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5T18:54:00Z</dcterms:created>
  <dc:creator>J M</dc:creator>
  <dc:description/>
  <dc:language>en-US</dc:language>
  <cp:lastModifiedBy>J M</cp:lastModifiedBy>
  <dcterms:modified xsi:type="dcterms:W3CDTF">2010-05-12T17:21:00Z</dcterms:modified>
  <cp:revision>2</cp:revision>
  <dc:subject/>
  <dc:title>S-1 – Definition of landmarks used in morphometric analyses</dc:title>
</cp:coreProperties>
</file>